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A7299" w14:textId="22E70549" w:rsidR="00080395" w:rsidRDefault="00804D49" w:rsidP="00706D99">
      <w:pPr>
        <w:rPr>
          <w:b/>
        </w:rPr>
      </w:pPr>
      <w:bookmarkStart w:id="0" w:name="_Toc459277517"/>
      <w:bookmarkStart w:id="1" w:name="_Toc459277512"/>
      <w:bookmarkStart w:id="2" w:name="_Ref460661906"/>
      <w:bookmarkStart w:id="3" w:name="_Toc480718314"/>
      <w:r w:rsidRPr="00706D99">
        <w:rPr>
          <w:b/>
        </w:rPr>
        <w:t xml:space="preserve">Table </w:t>
      </w:r>
      <w:r w:rsidR="00706D99">
        <w:rPr>
          <w:b/>
        </w:rPr>
        <w:t>S</w:t>
      </w:r>
      <w:r w:rsidR="00706D99" w:rsidRPr="00706D99">
        <w:rPr>
          <w:b/>
        </w:rPr>
        <w:t>11</w:t>
      </w:r>
      <w:r w:rsidR="00706D99">
        <w:rPr>
          <w:b/>
        </w:rPr>
        <w:t>. Economic evaluations</w:t>
      </w:r>
      <w:bookmarkEnd w:id="0"/>
      <w:r w:rsidR="00706D99">
        <w:rPr>
          <w:b/>
        </w:rPr>
        <w:t>.</w:t>
      </w:r>
    </w:p>
    <w:p w14:paraId="6E0FA497" w14:textId="77777777" w:rsidR="00706D99" w:rsidRPr="00706D99" w:rsidRDefault="00706D99" w:rsidP="00706D99">
      <w:pPr>
        <w:rPr>
          <w:b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262"/>
        <w:gridCol w:w="1313"/>
        <w:gridCol w:w="1239"/>
        <w:gridCol w:w="3015"/>
        <w:gridCol w:w="879"/>
        <w:gridCol w:w="1543"/>
        <w:gridCol w:w="1612"/>
        <w:gridCol w:w="1254"/>
        <w:gridCol w:w="1311"/>
      </w:tblGrid>
      <w:tr w:rsidR="00080395" w14:paraId="6A8EDB51" w14:textId="77777777" w:rsidTr="00236610">
        <w:tc>
          <w:tcPr>
            <w:tcW w:w="0" w:type="auto"/>
            <w:shd w:val="clear" w:color="auto" w:fill="F2F2F2" w:themeFill="background1" w:themeFillShade="F2"/>
          </w:tcPr>
          <w:p w14:paraId="144B2FC7" w14:textId="77777777" w:rsidR="00080395" w:rsidRPr="006B5A9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5A98">
              <w:rPr>
                <w:sz w:val="20"/>
                <w:szCs w:val="20"/>
              </w:rPr>
              <w:t>Studi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37490C1" w14:textId="77777777" w:rsidR="00080395" w:rsidRPr="006B5A9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5A98">
              <w:rPr>
                <w:sz w:val="20"/>
                <w:szCs w:val="20"/>
              </w:rPr>
              <w:t>Final classificat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9E1FD13" w14:textId="77777777" w:rsidR="00080395" w:rsidRPr="006B5A9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5A98">
              <w:rPr>
                <w:sz w:val="20"/>
                <w:szCs w:val="20"/>
              </w:rPr>
              <w:t>Quality assessmen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B6AE3F" w14:textId="77777777" w:rsidR="00080395" w:rsidRPr="006B5A9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5A98">
              <w:rPr>
                <w:sz w:val="20"/>
                <w:szCs w:val="20"/>
              </w:rPr>
              <w:t>Primary focu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44799C0" w14:textId="77777777" w:rsidR="00080395" w:rsidRPr="006B5A9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5A98">
              <w:rPr>
                <w:sz w:val="20"/>
                <w:szCs w:val="20"/>
              </w:rPr>
              <w:t>Countr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E24620" w14:textId="77777777" w:rsidR="00080395" w:rsidRPr="006B5A9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5A98">
              <w:rPr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A8F843" w14:textId="77777777" w:rsidR="00080395" w:rsidRPr="006B5A9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5491CD9" w14:textId="77777777" w:rsidR="00080395" w:rsidRPr="006B5A9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5A98">
              <w:rPr>
                <w:sz w:val="20"/>
                <w:szCs w:val="20"/>
              </w:rPr>
              <w:t>Modellin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E489FF" w14:textId="77777777" w:rsidR="00080395" w:rsidRPr="006B5A9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B5A98">
              <w:rPr>
                <w:sz w:val="20"/>
                <w:szCs w:val="20"/>
              </w:rPr>
              <w:t>Data sources</w:t>
            </w:r>
          </w:p>
        </w:tc>
      </w:tr>
      <w:tr w:rsidR="00080395" w14:paraId="0DF0C65C" w14:textId="77777777" w:rsidTr="00236610">
        <w:tc>
          <w:tcPr>
            <w:tcW w:w="0" w:type="auto"/>
          </w:tcPr>
          <w:p w14:paraId="0580B0E9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BcmFrYXdhPC9BdXRob3I+PFllYXI+MjAxNTwvWWVhcj48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mFrYXdhPC9BdXRob3I+PFllYXI+MjAxNTwvWWVhcj48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Arakawa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50F7F23" w14:textId="77777777" w:rsidR="00080395" w:rsidRPr="00BE41E2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 w:rsidRPr="00BE41E2"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1</w:t>
            </w:r>
            <w:r w:rsidRPr="00BE41E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E8D26CD" w14:textId="77777777" w:rsidR="00080395" w:rsidRPr="00BE41E2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0" w:type="auto"/>
          </w:tcPr>
          <w:p w14:paraId="78164C14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E41E2">
              <w:rPr>
                <w:sz w:val="20"/>
                <w:szCs w:val="20"/>
              </w:rPr>
              <w:t>elf-care vs. oral contraceptive and/or Dienogest</w:t>
            </w:r>
          </w:p>
        </w:tc>
        <w:tc>
          <w:tcPr>
            <w:tcW w:w="0" w:type="auto"/>
          </w:tcPr>
          <w:p w14:paraId="0A7191A8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0" w:type="auto"/>
          </w:tcPr>
          <w:p w14:paraId="41ED8D35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etal, health service and patient perspective </w:t>
            </w:r>
          </w:p>
        </w:tc>
        <w:tc>
          <w:tcPr>
            <w:tcW w:w="0" w:type="auto"/>
          </w:tcPr>
          <w:p w14:paraId="514F066A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Yen/QALY</w:t>
            </w:r>
          </w:p>
        </w:tc>
        <w:tc>
          <w:tcPr>
            <w:tcW w:w="0" w:type="auto"/>
          </w:tcPr>
          <w:p w14:paraId="5FB5FA61" w14:textId="77777777" w:rsidR="00080395" w:rsidRPr="00BE41E2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ov model</w:t>
            </w:r>
          </w:p>
        </w:tc>
        <w:tc>
          <w:tcPr>
            <w:tcW w:w="0" w:type="auto"/>
          </w:tcPr>
          <w:p w14:paraId="63534E54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/ secondary data sources</w:t>
            </w:r>
          </w:p>
        </w:tc>
      </w:tr>
      <w:tr w:rsidR="00080395" w14:paraId="3C1B4A11" w14:textId="77777777" w:rsidTr="00236610">
        <w:tc>
          <w:tcPr>
            <w:tcW w:w="0" w:type="auto"/>
          </w:tcPr>
          <w:p w14:paraId="68F662BA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BcmF1am88L0F1dGhvcj48WWVhcj4yMDA5PC9ZZWFyPjxS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mF1am88L0F1dGhvcj48WWVhcj4yMDA5PC9ZZWFyPjxS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Araujo et al., 200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F367953" w14:textId="77777777" w:rsidR="00080395" w:rsidRPr="00BE41E2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2)</w:t>
            </w:r>
          </w:p>
        </w:tc>
        <w:tc>
          <w:tcPr>
            <w:tcW w:w="0" w:type="auto"/>
          </w:tcPr>
          <w:p w14:paraId="77D93360" w14:textId="77777777" w:rsidR="00080395" w:rsidRPr="00BE41E2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6294DBFD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serelin</w:t>
            </w:r>
            <w:proofErr w:type="spellEnd"/>
            <w:r>
              <w:rPr>
                <w:sz w:val="20"/>
                <w:szCs w:val="20"/>
              </w:rPr>
              <w:t xml:space="preserve"> therapy</w:t>
            </w:r>
          </w:p>
        </w:tc>
        <w:tc>
          <w:tcPr>
            <w:tcW w:w="0" w:type="auto"/>
          </w:tcPr>
          <w:p w14:paraId="03C86B54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0" w:type="auto"/>
          </w:tcPr>
          <w:p w14:paraId="3ACA3701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</w:t>
            </w:r>
          </w:p>
        </w:tc>
        <w:tc>
          <w:tcPr>
            <w:tcW w:w="0" w:type="auto"/>
          </w:tcPr>
          <w:p w14:paraId="7AACF1C2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until reduction of symptoms / US$</w:t>
            </w:r>
          </w:p>
        </w:tc>
        <w:tc>
          <w:tcPr>
            <w:tcW w:w="0" w:type="auto"/>
          </w:tcPr>
          <w:p w14:paraId="57C39BDB" w14:textId="77777777" w:rsidR="00080395" w:rsidRPr="00BE41E2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063F0E7B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/ secondary data sources</w:t>
            </w:r>
          </w:p>
        </w:tc>
      </w:tr>
      <w:tr w:rsidR="00080395" w14:paraId="1A645733" w14:textId="77777777" w:rsidTr="00236610">
        <w:tc>
          <w:tcPr>
            <w:tcW w:w="0" w:type="auto"/>
          </w:tcPr>
          <w:p w14:paraId="7DF54FA7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dWthYzwvQXV0aG9yPjxZZWFyPjIwMTE8L1llYXI+PFJl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dWthYzwvQXV0aG9yPjxZZWFyPjIwMTE8L1llYXI+PFJl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Lukac et al., 2011a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6FDC5EF" w14:textId="77777777" w:rsidR="00080395" w:rsidRPr="00BE41E2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109F3CDE" w14:textId="77777777" w:rsidR="00080395" w:rsidRPr="00BE41E2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47EEB85C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enogest vs. </w:t>
            </w:r>
            <w:proofErr w:type="spellStart"/>
            <w:r>
              <w:rPr>
                <w:sz w:val="20"/>
                <w:szCs w:val="20"/>
              </w:rPr>
              <w:t>GnRHa</w:t>
            </w:r>
            <w:proofErr w:type="spellEnd"/>
          </w:p>
        </w:tc>
        <w:tc>
          <w:tcPr>
            <w:tcW w:w="0" w:type="auto"/>
          </w:tcPr>
          <w:p w14:paraId="2C23859A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kia</w:t>
            </w:r>
          </w:p>
        </w:tc>
        <w:tc>
          <w:tcPr>
            <w:tcW w:w="0" w:type="auto"/>
          </w:tcPr>
          <w:p w14:paraId="69C9392A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ervice </w:t>
            </w:r>
          </w:p>
        </w:tc>
        <w:tc>
          <w:tcPr>
            <w:tcW w:w="0" w:type="auto"/>
          </w:tcPr>
          <w:p w14:paraId="67A2E064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€ Euro/QALY </w:t>
            </w:r>
          </w:p>
        </w:tc>
        <w:tc>
          <w:tcPr>
            <w:tcW w:w="0" w:type="auto"/>
          </w:tcPr>
          <w:p w14:paraId="6E8737E3" w14:textId="77777777" w:rsidR="00080395" w:rsidRPr="00BE41E2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477FE51" w14:textId="77777777" w:rsidR="00080395" w:rsidRPr="00BE41E2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</w:tr>
      <w:tr w:rsidR="00080395" w14:paraId="2359C93C" w14:textId="77777777" w:rsidTr="00236610">
        <w:tc>
          <w:tcPr>
            <w:tcW w:w="0" w:type="auto"/>
          </w:tcPr>
          <w:p w14:paraId="1671F6F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dWthYzwvQXV0aG9yPjxZZWFyPjIwMTE8L1llYXI+PFJl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dWthYzwvQXV0aG9yPjxZZWFyPjIwMTE8L1llYXI+PFJl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Lukac et al., 2011b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D1C982F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3D0701DD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50DF5D5E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enogest vs. </w:t>
            </w:r>
            <w:proofErr w:type="spellStart"/>
            <w:r>
              <w:rPr>
                <w:sz w:val="20"/>
                <w:szCs w:val="20"/>
              </w:rPr>
              <w:t>GnRHa</w:t>
            </w:r>
            <w:proofErr w:type="spellEnd"/>
          </w:p>
        </w:tc>
        <w:tc>
          <w:tcPr>
            <w:tcW w:w="0" w:type="auto"/>
          </w:tcPr>
          <w:p w14:paraId="240DB01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akia</w:t>
            </w:r>
          </w:p>
        </w:tc>
        <w:tc>
          <w:tcPr>
            <w:tcW w:w="0" w:type="auto"/>
          </w:tcPr>
          <w:p w14:paraId="3C2882F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ervice </w:t>
            </w:r>
          </w:p>
        </w:tc>
        <w:tc>
          <w:tcPr>
            <w:tcW w:w="0" w:type="auto"/>
          </w:tcPr>
          <w:p w14:paraId="79355B8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/QALY</w:t>
            </w:r>
          </w:p>
        </w:tc>
        <w:tc>
          <w:tcPr>
            <w:tcW w:w="0" w:type="auto"/>
          </w:tcPr>
          <w:p w14:paraId="0F05386A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5652036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condary </w:t>
            </w:r>
          </w:p>
        </w:tc>
      </w:tr>
      <w:tr w:rsidR="00080395" w14:paraId="7E22EF66" w14:textId="77777777" w:rsidTr="00236610">
        <w:tc>
          <w:tcPr>
            <w:tcW w:w="0" w:type="auto"/>
          </w:tcPr>
          <w:p w14:paraId="4689C07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YXJtYXJhbGk8L0F1dGhvcj48WWVhcj4yMDEyPC9ZZWFy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XJtYXJhbGk8L0F1dGhvcj48WWVhcj4yMDEyPC9ZZWFy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armarali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2DA95B84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552898F7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1181168C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enogest vs. leuprolide and </w:t>
            </w:r>
            <w:proofErr w:type="spellStart"/>
            <w:r>
              <w:rPr>
                <w:sz w:val="20"/>
                <w:szCs w:val="20"/>
              </w:rPr>
              <w:t>goserelin</w:t>
            </w:r>
            <w:proofErr w:type="spellEnd"/>
            <w:r>
              <w:rPr>
                <w:sz w:val="20"/>
                <w:szCs w:val="20"/>
              </w:rPr>
              <w:t xml:space="preserve"> acetate</w:t>
            </w:r>
          </w:p>
        </w:tc>
        <w:tc>
          <w:tcPr>
            <w:tcW w:w="0" w:type="auto"/>
          </w:tcPr>
          <w:p w14:paraId="204AB20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0" w:type="auto"/>
          </w:tcPr>
          <w:p w14:paraId="6C9CA715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ervice </w:t>
            </w:r>
          </w:p>
        </w:tc>
        <w:tc>
          <w:tcPr>
            <w:tcW w:w="0" w:type="auto"/>
          </w:tcPr>
          <w:p w14:paraId="50C2CA1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/QALY by CE plane. No ICER given. </w:t>
            </w:r>
          </w:p>
        </w:tc>
        <w:tc>
          <w:tcPr>
            <w:tcW w:w="0" w:type="auto"/>
          </w:tcPr>
          <w:p w14:paraId="5BCF98C3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ov model</w:t>
            </w:r>
          </w:p>
        </w:tc>
        <w:tc>
          <w:tcPr>
            <w:tcW w:w="0" w:type="auto"/>
          </w:tcPr>
          <w:p w14:paraId="46246AD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</w:tr>
      <w:tr w:rsidR="00080395" w14:paraId="209BF935" w14:textId="77777777" w:rsidTr="00236610">
        <w:tc>
          <w:tcPr>
            <w:tcW w:w="0" w:type="auto"/>
          </w:tcPr>
          <w:p w14:paraId="1D47189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YW5naGVyYTwvQXV0aG9yPjxZZWFyPjIwMTY8L1llYXI+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W5naGVyYTwvQXV0aG9yPjxZZWFyPjIwMTY8L1llYXI+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anghera et al., 20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4B870823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164FF1CC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0" w:type="auto"/>
          </w:tcPr>
          <w:p w14:paraId="13FBD2BD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treatment, </w:t>
            </w:r>
            <w:proofErr w:type="spellStart"/>
            <w:r>
              <w:rPr>
                <w:sz w:val="20"/>
                <w:szCs w:val="20"/>
              </w:rPr>
              <w:t>levonorgestrel</w:t>
            </w:r>
            <w:proofErr w:type="spellEnd"/>
            <w:r>
              <w:rPr>
                <w:sz w:val="20"/>
                <w:szCs w:val="20"/>
              </w:rPr>
              <w:t>-releasing hormone, depot-</w:t>
            </w:r>
            <w:r>
              <w:rPr>
                <w:sz w:val="20"/>
                <w:szCs w:val="20"/>
              </w:rPr>
              <w:lastRenderedPageBreak/>
              <w:t>medroxyprogesterone acetate and oral contraceptive pill</w:t>
            </w:r>
          </w:p>
        </w:tc>
        <w:tc>
          <w:tcPr>
            <w:tcW w:w="0" w:type="auto"/>
          </w:tcPr>
          <w:p w14:paraId="3ED055E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UK</w:t>
            </w:r>
          </w:p>
        </w:tc>
        <w:tc>
          <w:tcPr>
            <w:tcW w:w="0" w:type="auto"/>
          </w:tcPr>
          <w:p w14:paraId="597C766D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ervice</w:t>
            </w:r>
          </w:p>
        </w:tc>
        <w:tc>
          <w:tcPr>
            <w:tcW w:w="0" w:type="auto"/>
          </w:tcPr>
          <w:p w14:paraId="16D828F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 Pound sterling/QALY</w:t>
            </w:r>
          </w:p>
        </w:tc>
        <w:tc>
          <w:tcPr>
            <w:tcW w:w="0" w:type="auto"/>
          </w:tcPr>
          <w:p w14:paraId="7DA743E5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 transition </w:t>
            </w:r>
            <w:r>
              <w:rPr>
                <w:sz w:val="20"/>
                <w:szCs w:val="20"/>
              </w:rPr>
              <w:lastRenderedPageBreak/>
              <w:t>Markov model</w:t>
            </w:r>
          </w:p>
        </w:tc>
        <w:tc>
          <w:tcPr>
            <w:tcW w:w="0" w:type="auto"/>
          </w:tcPr>
          <w:p w14:paraId="14E497B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econdary</w:t>
            </w:r>
          </w:p>
        </w:tc>
      </w:tr>
    </w:tbl>
    <w:p w14:paraId="09F8905C" w14:textId="6F60F867" w:rsidR="00080395" w:rsidRDefault="00080395" w:rsidP="00080395">
      <w:pPr>
        <w:pStyle w:val="Caption"/>
        <w:keepNext/>
      </w:pPr>
    </w:p>
    <w:p w14:paraId="49EBDB64" w14:textId="77777777" w:rsidR="001F67EE" w:rsidRDefault="001F67EE">
      <w:bookmarkStart w:id="4" w:name="_GoBack"/>
      <w:bookmarkEnd w:id="1"/>
      <w:bookmarkEnd w:id="2"/>
      <w:bookmarkEnd w:id="3"/>
      <w:bookmarkEnd w:id="4"/>
    </w:p>
    <w:sectPr w:rsidR="001F67EE" w:rsidSect="00C27A4D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3E3052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90EA7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7166B"/>
    <w:rsid w:val="007A12A1"/>
    <w:rsid w:val="007B60D2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373B7"/>
    <w:rsid w:val="009C4918"/>
    <w:rsid w:val="009E73C9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E5EF7"/>
    <w:rsid w:val="00D02923"/>
    <w:rsid w:val="00D13A38"/>
    <w:rsid w:val="00D404AE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  <w:rsid w:val="00FE676E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E2FEF61-0E5C-294C-A743-1CAA96468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8:03:00Z</dcterms:created>
  <dcterms:modified xsi:type="dcterms:W3CDTF">2018-03-17T18:03:00Z</dcterms:modified>
</cp:coreProperties>
</file>